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5D15" w:rsidRPr="00917458" w:rsidRDefault="00917458" w:rsidP="00D65D15">
      <w:pPr>
        <w:rPr>
          <w:rFonts w:ascii="Palatino Linotype" w:hAnsi="Palatino Linotype"/>
          <w:b/>
          <w:sz w:val="22"/>
          <w:szCs w:val="22"/>
        </w:rPr>
      </w:pPr>
      <w:r w:rsidRPr="00917458">
        <w:rPr>
          <w:rFonts w:ascii="Palatino Linotype" w:hAnsi="Palatino Linotype"/>
          <w:b/>
          <w:sz w:val="22"/>
          <w:szCs w:val="22"/>
        </w:rPr>
        <w:t>S3 Table.</w:t>
      </w:r>
      <w:r w:rsidR="00D65D15" w:rsidRPr="00917458">
        <w:rPr>
          <w:rFonts w:ascii="Palatino Linotype" w:hAnsi="Palatino Linotype"/>
          <w:b/>
          <w:sz w:val="22"/>
          <w:szCs w:val="22"/>
        </w:rPr>
        <w:t xml:space="preserve"> </w:t>
      </w:r>
      <w:bookmarkStart w:id="0" w:name="_GoBack"/>
      <w:r w:rsidR="00D65D15" w:rsidRPr="00917458">
        <w:rPr>
          <w:rFonts w:ascii="Palatino Linotype" w:hAnsi="Palatino Linotype"/>
          <w:b/>
          <w:sz w:val="22"/>
          <w:szCs w:val="22"/>
        </w:rPr>
        <w:t>Item and reliability analysis</w:t>
      </w:r>
      <w:r w:rsidRPr="00917458">
        <w:rPr>
          <w:rFonts w:ascii="Palatino Linotype" w:hAnsi="Palatino Linotype"/>
          <w:b/>
          <w:sz w:val="22"/>
          <w:szCs w:val="22"/>
        </w:rPr>
        <w:t>.</w:t>
      </w:r>
    </w:p>
    <w:bookmarkEnd w:id="0"/>
    <w:p w:rsidR="00D65D15" w:rsidRDefault="00D65D15" w:rsidP="00D65D15">
      <w:pPr>
        <w:rPr>
          <w:rFonts w:ascii="Palatino Linotype" w:hAnsi="Palatino Linotype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0"/>
        <w:gridCol w:w="511"/>
        <w:gridCol w:w="1194"/>
        <w:gridCol w:w="677"/>
        <w:gridCol w:w="614"/>
        <w:gridCol w:w="1158"/>
        <w:gridCol w:w="62"/>
      </w:tblGrid>
      <w:tr w:rsidR="00D65D15" w:rsidRPr="00B911EF" w:rsidTr="00E664B6"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D65D15" w:rsidRPr="00C27C6E" w:rsidRDefault="00D65D15" w:rsidP="00E664B6">
            <w:pPr>
              <w:rPr>
                <w:rFonts w:ascii="Arial Narrow" w:eastAsiaTheme="minorEastAsia" w:hAnsi="Arial Narrow"/>
                <w:b/>
                <w:lang w:val="en-GB" w:eastAsia="zh-CN"/>
              </w:rPr>
            </w:pPr>
            <w:r w:rsidRPr="00C27C6E">
              <w:rPr>
                <w:rFonts w:ascii="Arial Narrow" w:eastAsiaTheme="minorEastAsia" w:hAnsi="Arial Narrow"/>
                <w:b/>
                <w:lang w:val="en-GB" w:eastAsia="zh-CN"/>
              </w:rPr>
              <w:t>Item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:rsidR="00D65D15" w:rsidRPr="00C27C6E" w:rsidRDefault="00D65D15" w:rsidP="00E664B6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Scale mean if item deleted</w:t>
            </w:r>
          </w:p>
          <w:p w:rsidR="00D65D15" w:rsidRPr="00B911EF" w:rsidRDefault="00D65D15" w:rsidP="00E664B6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Corrected item-total correlatio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Cronbach’s alpha if item deleted</w:t>
            </w:r>
          </w:p>
        </w:tc>
      </w:tr>
      <w:tr w:rsidR="00D65D15" w:rsidRPr="00B911EF" w:rsidTr="00E664B6">
        <w:tc>
          <w:tcPr>
            <w:tcW w:w="878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65D15" w:rsidRPr="00B911EF" w:rsidRDefault="00D65D15" w:rsidP="00E664B6">
            <w:pPr>
              <w:jc w:val="left"/>
              <w:rPr>
                <w:rFonts w:ascii="Arial Narrow" w:hAnsi="Arial Narrow"/>
              </w:rPr>
            </w:pPr>
            <w:r w:rsidRPr="00C27C6E">
              <w:rPr>
                <w:rFonts w:ascii="Arial Narrow" w:eastAsiaTheme="minorEastAsia" w:hAnsi="Arial Narrow"/>
                <w:b/>
                <w:lang w:val="en-GB" w:eastAsia="zh-CN"/>
              </w:rPr>
              <w:t>Perceived ease of use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65D15" w:rsidRPr="00C27C6E" w:rsidRDefault="00D65D15" w:rsidP="00E664B6">
            <w:pPr>
              <w:jc w:val="left"/>
              <w:rPr>
                <w:rFonts w:ascii="Arial Narrow" w:eastAsiaTheme="minorEastAsia" w:hAnsi="Arial Narrow"/>
                <w:b/>
                <w:lang w:val="en-GB" w:eastAsia="zh-CN"/>
              </w:rPr>
            </w:pP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65D15" w:rsidRPr="00C27C6E" w:rsidRDefault="00D65D15" w:rsidP="00E664B6">
            <w:pPr>
              <w:jc w:val="left"/>
              <w:rPr>
                <w:rFonts w:ascii="Arial Narrow" w:eastAsiaTheme="minorEastAsia" w:hAnsi="Arial Narrow"/>
                <w:b/>
                <w:lang w:val="en-GB" w:eastAsia="zh-CN"/>
              </w:rPr>
            </w:pPr>
          </w:p>
        </w:tc>
      </w:tr>
      <w:tr w:rsidR="00D65D15" w:rsidRPr="00B911EF" w:rsidTr="00E664B6">
        <w:tc>
          <w:tcPr>
            <w:tcW w:w="737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65D15" w:rsidRPr="00B911EF" w:rsidRDefault="00D65D15" w:rsidP="00E664B6">
            <w:pPr>
              <w:rPr>
                <w:rFonts w:ascii="Arial Narrow" w:hAnsi="Arial Narrow"/>
              </w:rPr>
            </w:pPr>
            <w:r w:rsidRPr="00050F3C">
              <w:rPr>
                <w:rFonts w:ascii="Arial Narrow" w:eastAsiaTheme="minorEastAsia" w:hAnsi="Arial Narrow"/>
                <w:lang w:val="en-GB" w:eastAsia="zh-CN"/>
              </w:rPr>
              <w:t>Learning to operate MedReview would be easy for me.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right w:val="nil"/>
            </w:tcBorders>
          </w:tcPr>
          <w:p w:rsidR="00D65D15" w:rsidRPr="00B911EF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3.57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37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37</w:t>
            </w:r>
          </w:p>
        </w:tc>
      </w:tr>
      <w:tr w:rsidR="00D65D15" w:rsidRPr="00B911EF" w:rsidTr="00E664B6"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5D15" w:rsidRPr="00050F3C" w:rsidRDefault="00D65D15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 w:rsidRPr="00050F3C">
              <w:rPr>
                <w:rFonts w:ascii="Arial Narrow" w:eastAsiaTheme="minorEastAsia" w:hAnsi="Arial Narrow"/>
                <w:lang w:val="en-GB" w:eastAsia="zh-CN"/>
              </w:rPr>
              <w:t>I would find it easy to get MedReview to do what I want it to do.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:rsidR="00D65D15" w:rsidRPr="00B911EF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4.00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16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34</w:t>
            </w:r>
          </w:p>
        </w:tc>
      </w:tr>
      <w:tr w:rsidR="00D65D15" w:rsidRPr="00B911EF" w:rsidTr="00E664B6"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5D15" w:rsidRPr="00050F3C" w:rsidRDefault="00D65D15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 w:rsidRPr="00050F3C">
              <w:rPr>
                <w:rFonts w:ascii="Arial Narrow" w:eastAsiaTheme="minorEastAsia" w:hAnsi="Arial Narrow"/>
                <w:lang w:val="en-GB" w:eastAsia="zh-CN"/>
              </w:rPr>
              <w:t>My interaction with MedReview would be clear and understandable.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:rsidR="00D65D15" w:rsidRPr="00B911EF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3.89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15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33</w:t>
            </w:r>
          </w:p>
        </w:tc>
      </w:tr>
      <w:tr w:rsidR="00D65D15" w:rsidRPr="00B911EF" w:rsidTr="00E664B6"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5D15" w:rsidRPr="00050F3C" w:rsidRDefault="00D65D15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 w:rsidRPr="00050F3C">
              <w:rPr>
                <w:rFonts w:ascii="Arial Narrow" w:eastAsiaTheme="minorEastAsia" w:hAnsi="Arial Narrow"/>
                <w:lang w:val="en-GB" w:eastAsia="zh-CN"/>
              </w:rPr>
              <w:t>I would find MedReview to be flexible to interact with.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:rsidR="00D65D15" w:rsidRPr="00B911EF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4.30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693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39</w:t>
            </w:r>
          </w:p>
        </w:tc>
      </w:tr>
      <w:tr w:rsidR="00D65D15" w:rsidRPr="00B911EF" w:rsidTr="00E664B6"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5D15" w:rsidRPr="00050F3C" w:rsidRDefault="00D65D15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 w:rsidRPr="00050F3C">
              <w:rPr>
                <w:rFonts w:ascii="Arial Narrow" w:eastAsiaTheme="minorEastAsia" w:hAnsi="Arial Narrow"/>
                <w:lang w:val="en-GB" w:eastAsia="zh-CN"/>
              </w:rPr>
              <w:t>It would be easy for me to become skilful at using MedReview.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:rsidR="00D65D15" w:rsidRPr="00B911EF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3.78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19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33</w:t>
            </w:r>
          </w:p>
        </w:tc>
      </w:tr>
      <w:tr w:rsidR="00D65D15" w:rsidRPr="00B911EF" w:rsidTr="00E664B6"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5D15" w:rsidRPr="00050F3C" w:rsidRDefault="00D65D15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 w:rsidRPr="00050F3C">
              <w:rPr>
                <w:rFonts w:ascii="Arial Narrow" w:eastAsiaTheme="minorEastAsia" w:hAnsi="Arial Narrow"/>
                <w:lang w:val="en-GB" w:eastAsia="zh-CN"/>
              </w:rPr>
              <w:t>I would find MedReview easy to use (user-friendly).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:rsidR="00D65D15" w:rsidRPr="00B911EF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3.74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37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32</w:t>
            </w:r>
          </w:p>
        </w:tc>
      </w:tr>
      <w:tr w:rsidR="00D65D15" w:rsidRPr="00B911EF" w:rsidTr="00E664B6"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5D15" w:rsidRPr="00050F3C" w:rsidRDefault="00D65D15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 w:rsidRPr="00050F3C">
              <w:rPr>
                <w:rFonts w:ascii="Arial Narrow" w:eastAsiaTheme="minorEastAsia" w:hAnsi="Arial Narrow"/>
                <w:lang w:val="en-GB" w:eastAsia="zh-CN"/>
              </w:rPr>
              <w:t>I would find the user interface of MedReview clear and intuitive.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:rsidR="00D65D15" w:rsidRPr="00B911EF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3.96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10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33</w:t>
            </w:r>
          </w:p>
        </w:tc>
      </w:tr>
      <w:tr w:rsidR="00D65D15" w:rsidRPr="00B911EF" w:rsidTr="00E664B6"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5D15" w:rsidRPr="00050F3C" w:rsidRDefault="00D65D15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 w:rsidRPr="00050F3C">
              <w:rPr>
                <w:rFonts w:ascii="Arial Narrow" w:eastAsiaTheme="minorEastAsia" w:hAnsi="Arial Narrow"/>
                <w:lang w:val="en-GB" w:eastAsia="zh-CN"/>
              </w:rPr>
              <w:t>I am capable of using MedReview.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:rsidR="00D65D15" w:rsidRPr="00B911EF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3.59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23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38</w:t>
            </w:r>
          </w:p>
        </w:tc>
      </w:tr>
      <w:tr w:rsidR="00D65D15" w:rsidRPr="00B911EF" w:rsidTr="00E664B6"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5D15" w:rsidRPr="00050F3C" w:rsidRDefault="00D65D15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 w:rsidRPr="00050F3C">
              <w:rPr>
                <w:rFonts w:ascii="Arial Narrow" w:eastAsiaTheme="minorEastAsia" w:hAnsi="Arial Narrow"/>
                <w:lang w:val="en-GB" w:eastAsia="zh-CN"/>
              </w:rPr>
              <w:t>I have fun using MedReview.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:rsidR="00D65D15" w:rsidRPr="00B911EF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4.27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60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36</w:t>
            </w:r>
          </w:p>
        </w:tc>
      </w:tr>
      <w:tr w:rsidR="00D65D15" w:rsidRPr="00B911EF" w:rsidTr="00E664B6"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D65D15" w:rsidRPr="00050F3C" w:rsidRDefault="00D65D15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 w:rsidRPr="00050F3C">
              <w:rPr>
                <w:rFonts w:ascii="Arial Narrow" w:eastAsiaTheme="minorEastAsia" w:hAnsi="Arial Narrow"/>
                <w:lang w:val="en-GB" w:eastAsia="zh-CN"/>
              </w:rPr>
              <w:t>I could use MedReview if I am out of home or at my workplace.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8" w:space="0" w:color="auto"/>
              <w:right w:val="nil"/>
            </w:tcBorders>
          </w:tcPr>
          <w:p w:rsidR="00D65D15" w:rsidRPr="00B911EF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3.38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  <w:bottom w:val="single" w:sz="8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627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8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42</w:t>
            </w:r>
          </w:p>
        </w:tc>
      </w:tr>
      <w:tr w:rsidR="00D65D15" w:rsidRPr="00B911EF" w:rsidTr="00E664B6">
        <w:trPr>
          <w:gridAfter w:val="1"/>
          <w:wAfter w:w="73" w:type="dxa"/>
        </w:trPr>
        <w:tc>
          <w:tcPr>
            <w:tcW w:w="65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65D15" w:rsidRPr="00B911EF" w:rsidRDefault="00D65D15" w:rsidP="00E664B6">
            <w:pPr>
              <w:jc w:val="left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  <w:b/>
              </w:rPr>
              <w:t>Perceived usefulness</w:t>
            </w:r>
          </w:p>
        </w:tc>
        <w:tc>
          <w:tcPr>
            <w:tcW w:w="289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65D15" w:rsidRPr="00B911EF" w:rsidRDefault="00D65D15" w:rsidP="00E664B6">
            <w:pPr>
              <w:jc w:val="left"/>
              <w:rPr>
                <w:rFonts w:ascii="Arial Narrow" w:hAnsi="Arial Narrow"/>
                <w:b/>
              </w:rPr>
            </w:pPr>
          </w:p>
        </w:tc>
        <w:tc>
          <w:tcPr>
            <w:tcW w:w="19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65D15" w:rsidRPr="00B911EF" w:rsidRDefault="00D65D15" w:rsidP="00E664B6">
            <w:pPr>
              <w:jc w:val="left"/>
              <w:rPr>
                <w:rFonts w:ascii="Arial Narrow" w:hAnsi="Arial Narrow"/>
                <w:b/>
              </w:rPr>
            </w:pPr>
          </w:p>
        </w:tc>
      </w:tr>
      <w:tr w:rsidR="00D65D15" w:rsidRPr="00B911EF" w:rsidTr="00E664B6">
        <w:tc>
          <w:tcPr>
            <w:tcW w:w="737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65D15" w:rsidRPr="00B911EF" w:rsidRDefault="00D65D15" w:rsidP="00E664B6">
            <w:pPr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Using MedReview in my job would enable me to accomplish medication reviews more quickly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right w:val="nil"/>
            </w:tcBorders>
          </w:tcPr>
          <w:p w:rsidR="00D65D15" w:rsidRPr="00B911EF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4.34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52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48</w:t>
            </w:r>
          </w:p>
        </w:tc>
      </w:tr>
      <w:tr w:rsidR="00D65D15" w:rsidRPr="00B911EF" w:rsidTr="00E664B6"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65D15" w:rsidRPr="00B911EF" w:rsidRDefault="00D65D15" w:rsidP="00E664B6">
            <w:pPr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Using MedReview would improve my performance in performing a medication review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65D15" w:rsidRPr="00B911EF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4.14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18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51</w:t>
            </w:r>
          </w:p>
        </w:tc>
      </w:tr>
      <w:tr w:rsidR="00D65D15" w:rsidRPr="00B911EF" w:rsidTr="00E664B6"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65D15" w:rsidRPr="00B911EF" w:rsidRDefault="00D65D15" w:rsidP="00E664B6">
            <w:pPr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Using MedReview in my job would increase my productivity when performing medication reviews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65D15" w:rsidRPr="00B911EF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4.26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52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48</w:t>
            </w:r>
          </w:p>
        </w:tc>
      </w:tr>
      <w:tr w:rsidR="00D65D15" w:rsidRPr="00B911EF" w:rsidTr="00E664B6"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65D15" w:rsidRPr="00B911EF" w:rsidRDefault="00D65D15" w:rsidP="00E664B6">
            <w:pPr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Using MedReview would enhance my effectiveness on the jo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D65D15" w:rsidRPr="00B911EF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4.3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9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43</w:t>
            </w:r>
          </w:p>
        </w:tc>
      </w:tr>
      <w:tr w:rsidR="00D65D15" w:rsidRPr="00B911EF" w:rsidTr="00E664B6"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65D15" w:rsidRPr="00B911EF" w:rsidRDefault="00D65D15" w:rsidP="00E664B6">
            <w:pPr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Using MedReview would make it easier to do medication reviews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65D15" w:rsidRPr="00B911EF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4.12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85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44</w:t>
            </w:r>
          </w:p>
        </w:tc>
      </w:tr>
      <w:tr w:rsidR="00D65D15" w:rsidRPr="00B911EF" w:rsidTr="00E664B6"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D65D15" w:rsidRPr="00B911EF" w:rsidRDefault="00D65D15" w:rsidP="00E664B6">
            <w:pPr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I would find MedReview useful during medication reviews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8" w:space="0" w:color="auto"/>
              <w:right w:val="nil"/>
            </w:tcBorders>
          </w:tcPr>
          <w:p w:rsidR="00D65D15" w:rsidRPr="00B911EF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4.23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  <w:bottom w:val="single" w:sz="8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62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8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47</w:t>
            </w:r>
          </w:p>
        </w:tc>
      </w:tr>
      <w:tr w:rsidR="00D65D15" w:rsidRPr="00B911EF" w:rsidTr="00E664B6">
        <w:trPr>
          <w:gridAfter w:val="1"/>
          <w:wAfter w:w="73" w:type="dxa"/>
        </w:trPr>
        <w:tc>
          <w:tcPr>
            <w:tcW w:w="65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65D15" w:rsidRPr="00B911EF" w:rsidRDefault="00D65D15" w:rsidP="00E664B6">
            <w:pPr>
              <w:jc w:val="left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  <w:b/>
              </w:rPr>
              <w:t>Intention to use</w:t>
            </w:r>
          </w:p>
        </w:tc>
        <w:tc>
          <w:tcPr>
            <w:tcW w:w="289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65D15" w:rsidRPr="00B911EF" w:rsidRDefault="00D65D15" w:rsidP="00E664B6">
            <w:pPr>
              <w:jc w:val="left"/>
              <w:rPr>
                <w:rFonts w:ascii="Arial Narrow" w:hAnsi="Arial Narrow"/>
                <w:b/>
              </w:rPr>
            </w:pPr>
          </w:p>
        </w:tc>
        <w:tc>
          <w:tcPr>
            <w:tcW w:w="19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65D15" w:rsidRPr="00B911EF" w:rsidRDefault="00D65D15" w:rsidP="00E664B6">
            <w:pPr>
              <w:jc w:val="left"/>
              <w:rPr>
                <w:rFonts w:ascii="Arial Narrow" w:hAnsi="Arial Narrow"/>
                <w:b/>
              </w:rPr>
            </w:pPr>
          </w:p>
        </w:tc>
      </w:tr>
      <w:tr w:rsidR="00D65D15" w:rsidRPr="00B911EF" w:rsidTr="00E664B6">
        <w:tc>
          <w:tcPr>
            <w:tcW w:w="737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5D15" w:rsidRPr="00050F3C" w:rsidRDefault="00D65D15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 w:rsidRPr="00050F3C">
              <w:rPr>
                <w:rFonts w:ascii="Arial Narrow" w:eastAsiaTheme="minorEastAsia" w:hAnsi="Arial Narrow"/>
                <w:lang w:val="en-GB" w:eastAsia="zh-CN"/>
              </w:rPr>
              <w:t>I prefer to be the first one using MedReview.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65D15" w:rsidRPr="00B911EF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9.49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32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10</w:t>
            </w:r>
          </w:p>
        </w:tc>
      </w:tr>
      <w:tr w:rsidR="00D65D15" w:rsidRPr="00B911EF" w:rsidTr="00E664B6"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5D15" w:rsidRPr="00050F3C" w:rsidRDefault="00D65D15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 w:rsidRPr="00050F3C">
              <w:rPr>
                <w:rFonts w:ascii="Arial Narrow" w:eastAsiaTheme="minorEastAsia" w:hAnsi="Arial Narrow"/>
                <w:lang w:val="en-GB" w:eastAsia="zh-CN"/>
              </w:rPr>
              <w:t>Using MedReview gives me an advantage over those who don't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D65D15" w:rsidRPr="00B911EF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9.1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2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00</w:t>
            </w:r>
          </w:p>
        </w:tc>
      </w:tr>
      <w:tr w:rsidR="00D65D15" w:rsidRPr="00B911EF" w:rsidTr="00E664B6"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5D15" w:rsidRPr="00050F3C" w:rsidRDefault="00D65D15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 w:rsidRPr="00050F3C">
              <w:rPr>
                <w:rFonts w:ascii="Arial Narrow" w:eastAsiaTheme="minorEastAsia" w:hAnsi="Arial Narrow"/>
                <w:lang w:val="en-GB" w:eastAsia="zh-CN"/>
              </w:rPr>
              <w:t>I find it rewarding to use MedReview.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:rsidR="00D65D15" w:rsidRPr="00B911EF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9.30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27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00</w:t>
            </w:r>
          </w:p>
        </w:tc>
      </w:tr>
      <w:tr w:rsidR="00D65D15" w:rsidRPr="00B911EF" w:rsidTr="00E664B6"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5D15" w:rsidRPr="00050F3C" w:rsidRDefault="00D65D15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 w:rsidRPr="00050F3C">
              <w:rPr>
                <w:rFonts w:ascii="Arial Narrow" w:eastAsiaTheme="minorEastAsia" w:hAnsi="Arial Narrow"/>
                <w:lang w:val="en-GB" w:eastAsia="zh-CN"/>
              </w:rPr>
              <w:t>I could use MedReview if most people around me are using it.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:rsidR="00D65D15" w:rsidRPr="00B911EF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8.76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625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22</w:t>
            </w:r>
          </w:p>
        </w:tc>
      </w:tr>
      <w:tr w:rsidR="00D65D15" w:rsidRPr="00B911EF" w:rsidTr="00E664B6"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5D15" w:rsidRPr="00050F3C" w:rsidRDefault="00D65D15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 w:rsidRPr="00050F3C">
              <w:rPr>
                <w:rFonts w:ascii="Arial Narrow" w:eastAsiaTheme="minorEastAsia" w:hAnsi="Arial Narrow"/>
                <w:lang w:val="en-GB" w:eastAsia="zh-CN"/>
              </w:rPr>
              <w:t>I could use MedReview if my workplace encourages me to use it.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:rsidR="00D65D15" w:rsidRPr="00B911EF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8.40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648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18</w:t>
            </w:r>
          </w:p>
        </w:tc>
      </w:tr>
      <w:tr w:rsidR="00D65D15" w:rsidRPr="00B911EF" w:rsidTr="00E664B6"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5D15" w:rsidRPr="00050F3C" w:rsidRDefault="00D65D15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 w:rsidRPr="00050F3C">
              <w:rPr>
                <w:rFonts w:ascii="Arial Narrow" w:eastAsiaTheme="minorEastAsia" w:hAnsi="Arial Narrow"/>
                <w:lang w:val="en-GB" w:eastAsia="zh-CN"/>
              </w:rPr>
              <w:t>Assuming I have access to MedReview, I intend to use it during medication reviews.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65D15" w:rsidRPr="00B911EF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8.73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05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02</w:t>
            </w:r>
          </w:p>
        </w:tc>
      </w:tr>
      <w:tr w:rsidR="00D65D15" w:rsidRPr="00B911EF" w:rsidTr="00E664B6"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D65D15" w:rsidRPr="00050F3C" w:rsidRDefault="00D65D15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 w:rsidRPr="00050F3C">
              <w:rPr>
                <w:rFonts w:ascii="Arial Narrow" w:eastAsiaTheme="minorEastAsia" w:hAnsi="Arial Narrow"/>
                <w:lang w:val="en-GB" w:eastAsia="zh-CN"/>
              </w:rPr>
              <w:t>Given that I have access to MedReview, I predict that I would use it when performing medication reviews.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8" w:space="0" w:color="auto"/>
              <w:right w:val="nil"/>
            </w:tcBorders>
          </w:tcPr>
          <w:p w:rsidR="00D65D15" w:rsidRPr="00B911EF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8.72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  <w:bottom w:val="single" w:sz="8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17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8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01</w:t>
            </w:r>
          </w:p>
        </w:tc>
      </w:tr>
      <w:tr w:rsidR="00D65D15" w:rsidRPr="00B911EF" w:rsidTr="00E664B6">
        <w:trPr>
          <w:gridAfter w:val="1"/>
          <w:wAfter w:w="73" w:type="dxa"/>
        </w:trPr>
        <w:tc>
          <w:tcPr>
            <w:tcW w:w="65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65D15" w:rsidRPr="00B911EF" w:rsidRDefault="00D65D15" w:rsidP="00E664B6">
            <w:pPr>
              <w:jc w:val="left"/>
              <w:rPr>
                <w:rFonts w:ascii="Arial Narrow" w:hAnsi="Arial Narrow"/>
                <w:b/>
              </w:rPr>
            </w:pPr>
            <w:r w:rsidRPr="00B911EF">
              <w:rPr>
                <w:rFonts w:ascii="Arial Narrow" w:hAnsi="Arial Narrow"/>
                <w:b/>
              </w:rPr>
              <w:t>Trust</w:t>
            </w:r>
          </w:p>
        </w:tc>
        <w:tc>
          <w:tcPr>
            <w:tcW w:w="289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65D15" w:rsidRPr="00B911EF" w:rsidRDefault="00D65D15" w:rsidP="00E664B6">
            <w:pPr>
              <w:jc w:val="left"/>
              <w:rPr>
                <w:rFonts w:ascii="Arial Narrow" w:hAnsi="Arial Narrow"/>
                <w:b/>
              </w:rPr>
            </w:pPr>
          </w:p>
        </w:tc>
        <w:tc>
          <w:tcPr>
            <w:tcW w:w="19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65D15" w:rsidRPr="00B911EF" w:rsidRDefault="00D65D15" w:rsidP="00E664B6">
            <w:pPr>
              <w:jc w:val="left"/>
              <w:rPr>
                <w:rFonts w:ascii="Arial Narrow" w:hAnsi="Arial Narrow"/>
                <w:b/>
              </w:rPr>
            </w:pPr>
          </w:p>
        </w:tc>
      </w:tr>
      <w:tr w:rsidR="00D65D15" w:rsidRPr="00B911EF" w:rsidTr="00E664B6">
        <w:tc>
          <w:tcPr>
            <w:tcW w:w="737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65D15" w:rsidRPr="00B911EF" w:rsidRDefault="00D65D15" w:rsidP="00E664B6">
            <w:pPr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I could use MedReview if I have a clear conception of its functionality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right w:val="nil"/>
            </w:tcBorders>
          </w:tcPr>
          <w:p w:rsidR="00D65D15" w:rsidRPr="00B911EF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2.84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83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76</w:t>
            </w:r>
          </w:p>
        </w:tc>
      </w:tr>
      <w:tr w:rsidR="00D65D15" w:rsidRPr="00B911EF" w:rsidTr="00E664B6"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65D15" w:rsidRPr="00B911EF" w:rsidRDefault="00D65D15" w:rsidP="00E664B6">
            <w:pPr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I could use MedReview if it protects the privacy of its user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D65D15" w:rsidRPr="00B911EF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2.8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68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77</w:t>
            </w:r>
          </w:p>
        </w:tc>
      </w:tr>
      <w:tr w:rsidR="00D65D15" w:rsidRPr="00B911EF" w:rsidTr="00E664B6"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65D15" w:rsidRPr="00B911EF" w:rsidRDefault="00D65D15" w:rsidP="00E664B6">
            <w:pPr>
              <w:tabs>
                <w:tab w:val="left" w:pos="1250"/>
              </w:tabs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I could use MedReview if I feel confident that I can keep it under control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</w:tcPr>
          <w:p w:rsidR="00D65D15" w:rsidRPr="00B911EF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2.97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09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68</w:t>
            </w:r>
          </w:p>
        </w:tc>
      </w:tr>
      <w:tr w:rsidR="00D65D15" w:rsidRPr="00B911EF" w:rsidTr="00E664B6"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65D15" w:rsidRPr="00B911EF" w:rsidRDefault="00D65D15" w:rsidP="00E664B6">
            <w:pPr>
              <w:tabs>
                <w:tab w:val="left" w:pos="1250"/>
              </w:tabs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I could use MedReview if I feel confident that the data returned by MedReview is reliable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2.76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65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78</w:t>
            </w:r>
          </w:p>
        </w:tc>
      </w:tr>
      <w:tr w:rsidR="00D65D15" w:rsidRPr="00B911EF" w:rsidTr="00E664B6"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D65D15" w:rsidRPr="00B911EF" w:rsidRDefault="00D65D15" w:rsidP="00E664B6">
            <w:pPr>
              <w:tabs>
                <w:tab w:val="left" w:pos="1250"/>
              </w:tabs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I could use MedReview if it is meaningful/relevant to my daily tasks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8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2.75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  <w:bottom w:val="single" w:sz="8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661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8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99</w:t>
            </w:r>
          </w:p>
        </w:tc>
      </w:tr>
      <w:tr w:rsidR="00D65D15" w:rsidRPr="00B911EF" w:rsidTr="00E664B6">
        <w:trPr>
          <w:gridAfter w:val="1"/>
          <w:wAfter w:w="73" w:type="dxa"/>
        </w:trPr>
        <w:tc>
          <w:tcPr>
            <w:tcW w:w="65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65D15" w:rsidRPr="00B911EF" w:rsidRDefault="00D65D15" w:rsidP="00E664B6">
            <w:pPr>
              <w:jc w:val="left"/>
              <w:rPr>
                <w:rFonts w:ascii="Arial Narrow" w:hAnsi="Arial Narrow"/>
                <w:b/>
              </w:rPr>
            </w:pPr>
            <w:r w:rsidRPr="00B911EF">
              <w:rPr>
                <w:rFonts w:ascii="Arial Narrow" w:hAnsi="Arial Narrow"/>
                <w:b/>
              </w:rPr>
              <w:t>Personal initiatives and characteristics</w:t>
            </w:r>
          </w:p>
        </w:tc>
        <w:tc>
          <w:tcPr>
            <w:tcW w:w="289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65D15" w:rsidRPr="00B911EF" w:rsidRDefault="00D65D15" w:rsidP="00E664B6">
            <w:pPr>
              <w:jc w:val="left"/>
              <w:rPr>
                <w:rFonts w:ascii="Arial Narrow" w:hAnsi="Arial Narrow"/>
                <w:b/>
              </w:rPr>
            </w:pPr>
          </w:p>
        </w:tc>
        <w:tc>
          <w:tcPr>
            <w:tcW w:w="19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65D15" w:rsidRPr="00B911EF" w:rsidRDefault="00D65D15" w:rsidP="00E664B6">
            <w:pPr>
              <w:jc w:val="left"/>
              <w:rPr>
                <w:rFonts w:ascii="Arial Narrow" w:hAnsi="Arial Narrow"/>
                <w:b/>
              </w:rPr>
            </w:pPr>
          </w:p>
        </w:tc>
      </w:tr>
      <w:tr w:rsidR="00D65D15" w:rsidRPr="00B911EF" w:rsidTr="00E664B6">
        <w:tc>
          <w:tcPr>
            <w:tcW w:w="737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65D15" w:rsidRPr="00B911EF" w:rsidRDefault="00D65D15" w:rsidP="00E664B6">
            <w:pPr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I would use MedReview only if it was available for free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65D15" w:rsidRPr="00B911EF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.31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532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</w:tr>
      <w:tr w:rsidR="00D65D15" w:rsidRPr="00B911EF" w:rsidTr="00E664B6"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65D15" w:rsidRPr="00B911EF" w:rsidRDefault="00D65D15" w:rsidP="00E664B6">
            <w:pPr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I could use MedReview if I did not have access to a desktop computer or lapto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65D15" w:rsidRPr="00B911EF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.5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53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65D15" w:rsidRDefault="00D65D15" w:rsidP="00E664B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</w:t>
            </w:r>
          </w:p>
        </w:tc>
      </w:tr>
    </w:tbl>
    <w:p w:rsidR="00D65D15" w:rsidRPr="00EC6808" w:rsidRDefault="00D65D15" w:rsidP="00D65D15">
      <w:pPr>
        <w:rPr>
          <w:rFonts w:ascii="Palatino Linotype" w:hAnsi="Palatino Linotype"/>
          <w:sz w:val="22"/>
          <w:szCs w:val="22"/>
        </w:rPr>
      </w:pPr>
    </w:p>
    <w:p w:rsidR="00D65D15" w:rsidRDefault="00D65D15" w:rsidP="00D65D15">
      <w:pPr>
        <w:rPr>
          <w:rFonts w:ascii="Palatino Linotype" w:hAnsi="Palatino Linotype"/>
          <w:b/>
          <w:sz w:val="22"/>
          <w:szCs w:val="22"/>
        </w:rPr>
      </w:pPr>
    </w:p>
    <w:p w:rsidR="00D65D15" w:rsidRDefault="00D65D15" w:rsidP="00D65D15">
      <w:pPr>
        <w:rPr>
          <w:rFonts w:ascii="Palatino Linotype" w:hAnsi="Palatino Linotype"/>
          <w:b/>
          <w:sz w:val="22"/>
          <w:szCs w:val="22"/>
        </w:rPr>
      </w:pPr>
    </w:p>
    <w:p w:rsidR="00D65D15" w:rsidRDefault="00D65D15" w:rsidP="00D65D15">
      <w:pPr>
        <w:rPr>
          <w:rFonts w:ascii="Palatino Linotype" w:hAnsi="Palatino Linotype"/>
          <w:b/>
          <w:sz w:val="22"/>
          <w:szCs w:val="22"/>
        </w:rPr>
      </w:pPr>
    </w:p>
    <w:p w:rsidR="00D65D15" w:rsidRDefault="00D65D15" w:rsidP="00D65D15">
      <w:pPr>
        <w:rPr>
          <w:rFonts w:ascii="Palatino Linotype" w:hAnsi="Palatino Linotype"/>
          <w:b/>
          <w:sz w:val="22"/>
          <w:szCs w:val="22"/>
        </w:rPr>
      </w:pPr>
    </w:p>
    <w:p w:rsidR="00191A9C" w:rsidRDefault="00917458"/>
    <w:sectPr w:rsidR="00191A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D15"/>
    <w:rsid w:val="002B6BE4"/>
    <w:rsid w:val="004F51CD"/>
    <w:rsid w:val="007C251A"/>
    <w:rsid w:val="008F2FF1"/>
    <w:rsid w:val="00917458"/>
    <w:rsid w:val="00D65D15"/>
    <w:rsid w:val="00E56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6F693"/>
  <w15:chartTrackingRefBased/>
  <w15:docId w15:val="{C26FD7A3-101C-4CF4-927A-2FFEA8732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AU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5D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D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2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eshaelya Thiruchelvam</dc:creator>
  <cp:keywords/>
  <dc:description/>
  <cp:lastModifiedBy>Kaeshaelya Thiruchelvam</cp:lastModifiedBy>
  <cp:revision>3</cp:revision>
  <dcterms:created xsi:type="dcterms:W3CDTF">2021-10-05T15:09:00Z</dcterms:created>
  <dcterms:modified xsi:type="dcterms:W3CDTF">2022-01-07T15:42:00Z</dcterms:modified>
</cp:coreProperties>
</file>